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AC7439" w14:textId="77777777" w:rsidR="00367BF7" w:rsidRPr="00792FC9" w:rsidRDefault="00367BF7" w:rsidP="00367BF7">
      <w:pPr>
        <w:rPr>
          <w:szCs w:val="24"/>
          <w:lang w:val="en-GB"/>
        </w:rPr>
      </w:pPr>
      <w:r w:rsidRPr="00687B0E">
        <w:rPr>
          <w:lang w:val="en-GB"/>
        </w:rPr>
        <w:t xml:space="preserve">Table </w:t>
      </w:r>
      <w:r>
        <w:rPr>
          <w:lang w:val="en-GB"/>
        </w:rPr>
        <w:t>S</w:t>
      </w:r>
      <w:r w:rsidRPr="00687B0E">
        <w:rPr>
          <w:lang w:val="en-GB"/>
        </w:rPr>
        <w:t>.</w:t>
      </w:r>
      <w:r>
        <w:rPr>
          <w:lang w:val="en-GB"/>
        </w:rPr>
        <w:fldChar w:fldCharType="begin"/>
      </w:r>
      <w:r w:rsidRPr="00687B0E">
        <w:rPr>
          <w:lang w:val="en-GB"/>
        </w:rPr>
        <w:instrText xml:space="preserve"> SEQ Table \* ARABIC \s 2 </w:instrText>
      </w:r>
      <w:r>
        <w:rPr>
          <w:lang w:val="en-GB"/>
        </w:rPr>
        <w:fldChar w:fldCharType="separate"/>
      </w:r>
      <w:r>
        <w:rPr>
          <w:noProof/>
          <w:lang w:val="en-GB"/>
        </w:rPr>
        <w:t>5</w:t>
      </w:r>
      <w:r>
        <w:rPr>
          <w:lang w:val="en-GB"/>
        </w:rPr>
        <w:fldChar w:fldCharType="end"/>
      </w:r>
      <w:r w:rsidRPr="00792FC9">
        <w:rPr>
          <w:lang w:val="en-GB"/>
        </w:rPr>
        <w:t>: Mean and standard deviation of chiasma number and pairing forms in Renan wild-type (WT) and TaRecQ4 mutants. Counting was performed on 120 cells for each genotype.</w:t>
      </w:r>
    </w:p>
    <w:tbl>
      <w:tblPr>
        <w:tblW w:w="5031" w:type="pct"/>
        <w:tblInd w:w="-5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76"/>
        <w:gridCol w:w="1559"/>
        <w:gridCol w:w="1560"/>
        <w:gridCol w:w="1559"/>
        <w:gridCol w:w="1559"/>
        <w:gridCol w:w="1605"/>
      </w:tblGrid>
      <w:tr w:rsidR="00367BF7" w:rsidRPr="00792FC9" w14:paraId="734C5F47" w14:textId="77777777" w:rsidTr="00610931">
        <w:trPr>
          <w:trHeight w:val="742"/>
        </w:trPr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F39E5B" w14:textId="77777777" w:rsidR="00367BF7" w:rsidRPr="00792FC9" w:rsidRDefault="00367BF7" w:rsidP="00610931">
            <w:pPr>
              <w:spacing w:after="0" w:line="240" w:lineRule="auto"/>
              <w:jc w:val="center"/>
              <w:textAlignment w:val="center"/>
              <w:rPr>
                <w:rFonts w:ascii="Arial" w:hAnsi="Arial"/>
                <w:sz w:val="36"/>
                <w:lang w:val="en-GB"/>
              </w:rPr>
            </w:pPr>
            <w:r w:rsidRPr="00792FC9">
              <w:rPr>
                <w:rFonts w:ascii="Calibri" w:hAnsi="Calibri"/>
                <w:b/>
                <w:color w:val="000000"/>
                <w:kern w:val="24"/>
                <w:lang w:val="en-GB"/>
              </w:rPr>
              <w:t xml:space="preserve">Mean 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0EC5E6" w14:textId="77777777" w:rsidR="00367BF7" w:rsidRPr="00792FC9" w:rsidRDefault="00367BF7" w:rsidP="00610931">
            <w:pPr>
              <w:spacing w:after="0" w:line="240" w:lineRule="auto"/>
              <w:jc w:val="center"/>
              <w:textAlignment w:val="center"/>
              <w:rPr>
                <w:rFonts w:ascii="Arial" w:hAnsi="Arial"/>
                <w:sz w:val="36"/>
                <w:lang w:val="en-GB"/>
              </w:rPr>
            </w:pPr>
            <w:r w:rsidRPr="00792FC9">
              <w:rPr>
                <w:rFonts w:ascii="Calibri" w:hAnsi="Calibri"/>
                <w:b/>
                <w:color w:val="000000"/>
                <w:kern w:val="24"/>
                <w:lang w:val="en-GB"/>
              </w:rPr>
              <w:t>Chiasma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CAF547" w14:textId="77777777" w:rsidR="00367BF7" w:rsidRPr="00792FC9" w:rsidRDefault="00367BF7" w:rsidP="00610931">
            <w:pPr>
              <w:spacing w:after="0" w:line="240" w:lineRule="auto"/>
              <w:jc w:val="center"/>
              <w:textAlignment w:val="center"/>
              <w:rPr>
                <w:rFonts w:ascii="Arial" w:hAnsi="Arial"/>
                <w:sz w:val="36"/>
                <w:lang w:val="en-GB"/>
              </w:rPr>
            </w:pPr>
            <w:r w:rsidRPr="00792FC9">
              <w:rPr>
                <w:rFonts w:ascii="Calibri" w:hAnsi="Calibri"/>
                <w:b/>
                <w:color w:val="000000"/>
                <w:kern w:val="24"/>
                <w:lang w:val="en-GB"/>
              </w:rPr>
              <w:t>Univalen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3084C7" w14:textId="77777777" w:rsidR="00367BF7" w:rsidRPr="00792FC9" w:rsidRDefault="00367BF7" w:rsidP="00610931">
            <w:pPr>
              <w:spacing w:after="0" w:line="240" w:lineRule="auto"/>
              <w:jc w:val="center"/>
              <w:textAlignment w:val="center"/>
              <w:rPr>
                <w:rFonts w:ascii="Arial" w:hAnsi="Arial"/>
                <w:sz w:val="36"/>
                <w:lang w:val="en-GB"/>
              </w:rPr>
            </w:pPr>
            <w:r w:rsidRPr="00792FC9">
              <w:rPr>
                <w:rFonts w:ascii="Calibri" w:hAnsi="Calibri"/>
                <w:b/>
                <w:color w:val="000000"/>
                <w:kern w:val="24"/>
                <w:lang w:val="en-GB"/>
              </w:rPr>
              <w:t>Rod bivalen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6293FD" w14:textId="77777777" w:rsidR="00367BF7" w:rsidRPr="00792FC9" w:rsidRDefault="00367BF7" w:rsidP="00610931">
            <w:pPr>
              <w:spacing w:after="0" w:line="240" w:lineRule="auto"/>
              <w:jc w:val="center"/>
              <w:textAlignment w:val="center"/>
              <w:rPr>
                <w:rFonts w:ascii="Arial" w:hAnsi="Arial"/>
                <w:sz w:val="36"/>
                <w:lang w:val="en-GB"/>
              </w:rPr>
            </w:pPr>
            <w:r w:rsidRPr="00792FC9">
              <w:rPr>
                <w:rFonts w:ascii="Calibri" w:hAnsi="Calibri"/>
                <w:b/>
                <w:color w:val="000000"/>
                <w:kern w:val="24"/>
                <w:lang w:val="en-GB"/>
              </w:rPr>
              <w:t>Ring bivalent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D45EF9" w14:textId="77777777" w:rsidR="00367BF7" w:rsidRPr="00792FC9" w:rsidRDefault="00367BF7" w:rsidP="00610931">
            <w:pPr>
              <w:spacing w:after="0" w:line="240" w:lineRule="auto"/>
              <w:jc w:val="center"/>
              <w:textAlignment w:val="center"/>
              <w:rPr>
                <w:rFonts w:ascii="Arial" w:hAnsi="Arial"/>
                <w:sz w:val="36"/>
                <w:lang w:val="en-GB"/>
              </w:rPr>
            </w:pPr>
            <w:r w:rsidRPr="00792FC9">
              <w:rPr>
                <w:rFonts w:ascii="Calibri" w:hAnsi="Calibri"/>
                <w:b/>
                <w:color w:val="000000"/>
                <w:kern w:val="24"/>
                <w:lang w:val="en-GB"/>
              </w:rPr>
              <w:t>Multivalent</w:t>
            </w:r>
          </w:p>
        </w:tc>
      </w:tr>
      <w:tr w:rsidR="00367BF7" w:rsidRPr="00792FC9" w14:paraId="6305D612" w14:textId="77777777" w:rsidTr="00610931">
        <w:trPr>
          <w:trHeight w:val="441"/>
        </w:trPr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3F02B6A" w14:textId="77777777" w:rsidR="00367BF7" w:rsidRPr="00792FC9" w:rsidRDefault="00367BF7" w:rsidP="00610931">
            <w:pPr>
              <w:spacing w:after="0" w:line="240" w:lineRule="auto"/>
              <w:jc w:val="center"/>
              <w:textAlignment w:val="bottom"/>
              <w:rPr>
                <w:rFonts w:ascii="Arial" w:hAnsi="Arial"/>
                <w:sz w:val="36"/>
                <w:lang w:val="en-GB"/>
              </w:rPr>
            </w:pPr>
            <w:r w:rsidRPr="00792FC9">
              <w:rPr>
                <w:rFonts w:ascii="Calibri" w:hAnsi="Calibri"/>
                <w:color w:val="000000"/>
                <w:kern w:val="24"/>
                <w:lang w:val="en-GB"/>
              </w:rPr>
              <w:t>W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FBE6ED4" w14:textId="77777777" w:rsidR="00367BF7" w:rsidRPr="00792FC9" w:rsidRDefault="00367BF7" w:rsidP="00610931">
            <w:pPr>
              <w:spacing w:after="0" w:line="240" w:lineRule="auto"/>
              <w:jc w:val="center"/>
              <w:textAlignment w:val="bottom"/>
              <w:rPr>
                <w:rFonts w:ascii="Arial" w:hAnsi="Arial"/>
                <w:sz w:val="36"/>
                <w:lang w:val="en-GB"/>
              </w:rPr>
            </w:pPr>
            <w:r w:rsidRPr="00792FC9">
              <w:rPr>
                <w:rFonts w:ascii="Calibri" w:hAnsi="Calibri"/>
                <w:color w:val="000000"/>
                <w:kern w:val="24"/>
                <w:lang w:val="en-GB"/>
              </w:rPr>
              <w:t>41</w:t>
            </w:r>
            <w:r w:rsidRPr="00792FC9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en-GB" w:eastAsia="fr-FR"/>
              </w:rPr>
              <w:t>,</w:t>
            </w:r>
            <w:r w:rsidRPr="00792FC9">
              <w:rPr>
                <w:rFonts w:ascii="Calibri" w:hAnsi="Calibri"/>
                <w:color w:val="000000"/>
                <w:kern w:val="24"/>
                <w:lang w:val="en-GB"/>
              </w:rPr>
              <w:t>68 ± 0</w:t>
            </w:r>
            <w:r w:rsidRPr="00792FC9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en-GB" w:eastAsia="fr-FR"/>
              </w:rPr>
              <w:t>,</w:t>
            </w:r>
            <w:r w:rsidRPr="00792FC9">
              <w:rPr>
                <w:rFonts w:ascii="Calibri" w:hAnsi="Calibri"/>
                <w:color w:val="000000"/>
                <w:kern w:val="24"/>
                <w:lang w:val="en-GB"/>
              </w:rPr>
              <w:t>103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7AE9562" w14:textId="77777777" w:rsidR="00367BF7" w:rsidRPr="00792FC9" w:rsidRDefault="00367BF7" w:rsidP="00610931">
            <w:pPr>
              <w:spacing w:after="0" w:line="240" w:lineRule="auto"/>
              <w:jc w:val="center"/>
              <w:textAlignment w:val="bottom"/>
              <w:rPr>
                <w:rFonts w:ascii="Arial" w:hAnsi="Arial"/>
                <w:sz w:val="36"/>
                <w:lang w:val="en-GB"/>
              </w:rPr>
            </w:pPr>
            <w:r w:rsidRPr="00792FC9">
              <w:rPr>
                <w:rFonts w:ascii="Calibri" w:hAnsi="Calibri"/>
                <w:color w:val="000000"/>
                <w:kern w:val="24"/>
                <w:lang w:val="en-GB"/>
              </w:rPr>
              <w:t>0</w:t>
            </w:r>
            <w:r w:rsidRPr="00792FC9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en-GB" w:eastAsia="fr-FR"/>
              </w:rPr>
              <w:t>.00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FA58653" w14:textId="77777777" w:rsidR="00367BF7" w:rsidRPr="00792FC9" w:rsidRDefault="00367BF7" w:rsidP="00610931">
            <w:pPr>
              <w:spacing w:after="0" w:line="240" w:lineRule="auto"/>
              <w:jc w:val="center"/>
              <w:textAlignment w:val="bottom"/>
              <w:rPr>
                <w:rFonts w:ascii="Arial" w:hAnsi="Arial"/>
                <w:sz w:val="36"/>
                <w:lang w:val="en-GB"/>
              </w:rPr>
            </w:pPr>
            <w:r w:rsidRPr="00792FC9">
              <w:rPr>
                <w:rFonts w:ascii="Calibri" w:hAnsi="Calibri"/>
                <w:color w:val="000000"/>
                <w:kern w:val="24"/>
                <w:lang w:val="en-GB"/>
              </w:rPr>
              <w:t>0</w:t>
            </w:r>
            <w:r w:rsidRPr="00792FC9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en-GB" w:eastAsia="fr-FR"/>
              </w:rPr>
              <w:t>,</w:t>
            </w:r>
            <w:r w:rsidRPr="00792FC9">
              <w:rPr>
                <w:rFonts w:ascii="Calibri" w:hAnsi="Calibri"/>
                <w:color w:val="000000"/>
                <w:kern w:val="24"/>
                <w:lang w:val="en-GB"/>
              </w:rPr>
              <w:t>32 ± 0</w:t>
            </w:r>
            <w:r w:rsidRPr="00792FC9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en-GB" w:eastAsia="fr-FR"/>
              </w:rPr>
              <w:t>,</w:t>
            </w:r>
            <w:r w:rsidRPr="00792FC9">
              <w:rPr>
                <w:rFonts w:ascii="Calibri" w:hAnsi="Calibri"/>
                <w:color w:val="000000"/>
                <w:kern w:val="24"/>
                <w:lang w:val="en-GB"/>
              </w:rPr>
              <w:t>103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C1F010F" w14:textId="77777777" w:rsidR="00367BF7" w:rsidRPr="00792FC9" w:rsidRDefault="00367BF7" w:rsidP="00610931">
            <w:pPr>
              <w:spacing w:after="0" w:line="240" w:lineRule="auto"/>
              <w:jc w:val="center"/>
              <w:textAlignment w:val="bottom"/>
              <w:rPr>
                <w:rFonts w:ascii="Arial" w:hAnsi="Arial"/>
                <w:sz w:val="36"/>
                <w:lang w:val="en-GB"/>
              </w:rPr>
            </w:pPr>
            <w:r w:rsidRPr="00792FC9">
              <w:rPr>
                <w:rFonts w:ascii="Calibri" w:hAnsi="Calibri"/>
                <w:color w:val="000000"/>
                <w:kern w:val="24"/>
                <w:lang w:val="en-GB"/>
              </w:rPr>
              <w:t>20</w:t>
            </w:r>
            <w:r w:rsidRPr="00792FC9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en-GB" w:eastAsia="fr-FR"/>
              </w:rPr>
              <w:t>,</w:t>
            </w:r>
            <w:r w:rsidRPr="00792FC9">
              <w:rPr>
                <w:rFonts w:ascii="Calibri" w:hAnsi="Calibri"/>
                <w:color w:val="000000"/>
                <w:kern w:val="24"/>
                <w:lang w:val="en-GB"/>
              </w:rPr>
              <w:t>68 ± 0</w:t>
            </w:r>
            <w:r w:rsidRPr="00792FC9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en-GB" w:eastAsia="fr-FR"/>
              </w:rPr>
              <w:t>,</w:t>
            </w:r>
            <w:r w:rsidRPr="00792FC9">
              <w:rPr>
                <w:rFonts w:ascii="Calibri" w:hAnsi="Calibri"/>
                <w:color w:val="000000"/>
                <w:kern w:val="24"/>
                <w:lang w:val="en-GB"/>
              </w:rPr>
              <w:t>103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C786D4B" w14:textId="77777777" w:rsidR="00367BF7" w:rsidRPr="00792FC9" w:rsidRDefault="00367BF7" w:rsidP="00610931">
            <w:pPr>
              <w:spacing w:after="0" w:line="240" w:lineRule="auto"/>
              <w:jc w:val="center"/>
              <w:textAlignment w:val="bottom"/>
              <w:rPr>
                <w:rFonts w:ascii="Arial" w:hAnsi="Arial"/>
                <w:sz w:val="36"/>
                <w:lang w:val="en-GB"/>
              </w:rPr>
            </w:pPr>
            <w:r w:rsidRPr="00792FC9">
              <w:rPr>
                <w:rFonts w:ascii="Calibri" w:hAnsi="Calibri"/>
                <w:color w:val="000000"/>
                <w:kern w:val="24"/>
                <w:lang w:val="en-GB"/>
              </w:rPr>
              <w:t>0</w:t>
            </w:r>
            <w:r w:rsidRPr="00792FC9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en-GB" w:eastAsia="fr-FR"/>
              </w:rPr>
              <w:t>.00</w:t>
            </w:r>
          </w:p>
        </w:tc>
      </w:tr>
      <w:tr w:rsidR="00367BF7" w:rsidRPr="00792FC9" w14:paraId="7A816078" w14:textId="77777777" w:rsidTr="00610931">
        <w:trPr>
          <w:trHeight w:val="441"/>
        </w:trPr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1F26C3E" w14:textId="77777777" w:rsidR="00367BF7" w:rsidRPr="00792FC9" w:rsidRDefault="00367BF7" w:rsidP="00610931">
            <w:pPr>
              <w:spacing w:after="0" w:line="240" w:lineRule="auto"/>
              <w:jc w:val="center"/>
              <w:textAlignment w:val="bottom"/>
              <w:rPr>
                <w:rFonts w:ascii="Arial" w:hAnsi="Arial"/>
                <w:sz w:val="36"/>
                <w:lang w:val="en-GB"/>
              </w:rPr>
            </w:pPr>
            <w:r w:rsidRPr="00792FC9">
              <w:rPr>
                <w:rFonts w:ascii="Calibri" w:hAnsi="Calibri"/>
                <w:color w:val="000000"/>
                <w:kern w:val="24"/>
                <w:lang w:val="en-GB"/>
              </w:rPr>
              <w:t>TM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C2F8274" w14:textId="77777777" w:rsidR="00367BF7" w:rsidRPr="00792FC9" w:rsidRDefault="00367BF7" w:rsidP="00610931">
            <w:pPr>
              <w:spacing w:after="0" w:line="240" w:lineRule="auto"/>
              <w:jc w:val="center"/>
              <w:textAlignment w:val="bottom"/>
              <w:rPr>
                <w:rFonts w:ascii="Arial" w:hAnsi="Arial"/>
                <w:sz w:val="36"/>
                <w:lang w:val="en-GB"/>
              </w:rPr>
            </w:pPr>
            <w:r w:rsidRPr="00792FC9">
              <w:rPr>
                <w:rFonts w:ascii="Calibri" w:hAnsi="Calibri"/>
                <w:color w:val="000000"/>
                <w:kern w:val="24"/>
                <w:lang w:val="en-GB"/>
              </w:rPr>
              <w:t>41</w:t>
            </w:r>
            <w:r w:rsidRPr="00792FC9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en-GB" w:eastAsia="fr-FR"/>
              </w:rPr>
              <w:t>,03</w:t>
            </w:r>
            <w:r w:rsidRPr="00792FC9">
              <w:rPr>
                <w:rFonts w:ascii="Calibri" w:hAnsi="Calibri"/>
                <w:color w:val="000000"/>
                <w:kern w:val="24"/>
                <w:lang w:val="en-GB"/>
              </w:rPr>
              <w:t xml:space="preserve"> ± 0</w:t>
            </w:r>
            <w:r w:rsidRPr="00792FC9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en-GB" w:eastAsia="fr-FR"/>
              </w:rPr>
              <w:t>,340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5AC86C3" w14:textId="77777777" w:rsidR="00367BF7" w:rsidRPr="00792FC9" w:rsidRDefault="00367BF7" w:rsidP="00610931">
            <w:pPr>
              <w:spacing w:after="0" w:line="240" w:lineRule="auto"/>
              <w:jc w:val="center"/>
              <w:textAlignment w:val="bottom"/>
              <w:rPr>
                <w:rFonts w:ascii="Arial" w:hAnsi="Arial"/>
                <w:sz w:val="36"/>
                <w:lang w:val="en-GB"/>
              </w:rPr>
            </w:pPr>
            <w:r w:rsidRPr="00792FC9">
              <w:rPr>
                <w:rFonts w:ascii="Calibri" w:hAnsi="Calibri"/>
                <w:color w:val="000000"/>
                <w:kern w:val="24"/>
                <w:lang w:val="en-GB"/>
              </w:rPr>
              <w:t>0</w:t>
            </w:r>
            <w:r w:rsidRPr="00792FC9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en-GB" w:eastAsia="fr-FR"/>
              </w:rPr>
              <w:t>,</w:t>
            </w:r>
            <w:r w:rsidRPr="00792FC9">
              <w:rPr>
                <w:rFonts w:ascii="Calibri" w:hAnsi="Calibri"/>
                <w:color w:val="000000"/>
                <w:kern w:val="24"/>
                <w:lang w:val="en-GB"/>
              </w:rPr>
              <w:t>02 ± 0</w:t>
            </w:r>
            <w:r w:rsidRPr="00792FC9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en-GB" w:eastAsia="fr-FR"/>
              </w:rPr>
              <w:t>,</w:t>
            </w:r>
            <w:r w:rsidRPr="00792FC9">
              <w:rPr>
                <w:rFonts w:ascii="Calibri" w:hAnsi="Calibri"/>
                <w:color w:val="000000"/>
                <w:kern w:val="24"/>
                <w:lang w:val="en-GB"/>
              </w:rPr>
              <w:t>019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6BAD2F7" w14:textId="77777777" w:rsidR="00367BF7" w:rsidRPr="00792FC9" w:rsidRDefault="00367BF7" w:rsidP="00610931">
            <w:pPr>
              <w:spacing w:after="0" w:line="240" w:lineRule="auto"/>
              <w:jc w:val="center"/>
              <w:textAlignment w:val="bottom"/>
              <w:rPr>
                <w:rFonts w:ascii="Arial" w:hAnsi="Arial"/>
                <w:sz w:val="36"/>
                <w:lang w:val="en-GB"/>
              </w:rPr>
            </w:pPr>
            <w:r w:rsidRPr="00792FC9">
              <w:rPr>
                <w:rFonts w:ascii="Calibri" w:hAnsi="Calibri"/>
                <w:color w:val="000000"/>
                <w:kern w:val="24"/>
                <w:lang w:val="en-GB"/>
              </w:rPr>
              <w:t>0</w:t>
            </w:r>
            <w:r w:rsidRPr="00792FC9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en-GB" w:eastAsia="fr-FR"/>
              </w:rPr>
              <w:t>,40</w:t>
            </w:r>
            <w:r w:rsidRPr="00792FC9">
              <w:rPr>
                <w:rFonts w:ascii="Calibri" w:hAnsi="Calibri"/>
                <w:color w:val="000000"/>
                <w:kern w:val="24"/>
                <w:lang w:val="en-GB"/>
              </w:rPr>
              <w:t xml:space="preserve"> ± 0</w:t>
            </w:r>
            <w:r w:rsidRPr="00792FC9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en-GB" w:eastAsia="fr-FR"/>
              </w:rPr>
              <w:t>,134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83C0554" w14:textId="77777777" w:rsidR="00367BF7" w:rsidRPr="00792FC9" w:rsidRDefault="00367BF7" w:rsidP="00610931">
            <w:pPr>
              <w:spacing w:after="0" w:line="240" w:lineRule="auto"/>
              <w:jc w:val="center"/>
              <w:textAlignment w:val="bottom"/>
              <w:rPr>
                <w:rFonts w:ascii="Arial" w:hAnsi="Arial"/>
                <w:sz w:val="36"/>
                <w:lang w:val="en-GB"/>
              </w:rPr>
            </w:pPr>
            <w:r w:rsidRPr="00792FC9">
              <w:rPr>
                <w:rFonts w:ascii="Calibri" w:hAnsi="Calibri"/>
                <w:color w:val="000000"/>
                <w:kern w:val="24"/>
                <w:lang w:val="en-GB"/>
              </w:rPr>
              <w:t>20</w:t>
            </w:r>
            <w:r w:rsidRPr="00792FC9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en-GB" w:eastAsia="fr-FR"/>
              </w:rPr>
              <w:t>,20</w:t>
            </w:r>
            <w:r w:rsidRPr="00792FC9">
              <w:rPr>
                <w:rFonts w:ascii="Calibri" w:hAnsi="Calibri"/>
                <w:color w:val="000000"/>
                <w:kern w:val="24"/>
                <w:lang w:val="en-GB"/>
              </w:rPr>
              <w:t xml:space="preserve"> ± 0</w:t>
            </w:r>
            <w:r w:rsidRPr="00792FC9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en-GB" w:eastAsia="fr-FR"/>
              </w:rPr>
              <w:t>,156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1A538D0" w14:textId="77777777" w:rsidR="00367BF7" w:rsidRPr="00792FC9" w:rsidRDefault="00367BF7" w:rsidP="00610931">
            <w:pPr>
              <w:spacing w:after="0" w:line="240" w:lineRule="auto"/>
              <w:jc w:val="center"/>
              <w:textAlignment w:val="bottom"/>
              <w:rPr>
                <w:rFonts w:ascii="Arial" w:hAnsi="Arial"/>
                <w:sz w:val="36"/>
                <w:lang w:val="en-GB"/>
              </w:rPr>
            </w:pPr>
            <w:r w:rsidRPr="00792FC9">
              <w:rPr>
                <w:rFonts w:ascii="Calibri" w:hAnsi="Calibri"/>
                <w:color w:val="000000"/>
                <w:kern w:val="24"/>
                <w:lang w:val="en-GB"/>
              </w:rPr>
              <w:t>0</w:t>
            </w:r>
            <w:r w:rsidRPr="00792FC9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en-GB" w:eastAsia="fr-FR"/>
              </w:rPr>
              <w:t>,17</w:t>
            </w:r>
            <w:r w:rsidRPr="00792FC9">
              <w:rPr>
                <w:rFonts w:ascii="Calibri" w:hAnsi="Calibri"/>
                <w:color w:val="000000"/>
                <w:kern w:val="24"/>
                <w:lang w:val="en-GB"/>
              </w:rPr>
              <w:t xml:space="preserve"> ± 0</w:t>
            </w:r>
            <w:r w:rsidRPr="00792FC9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en-GB" w:eastAsia="fr-FR"/>
              </w:rPr>
              <w:t>,089</w:t>
            </w:r>
          </w:p>
        </w:tc>
      </w:tr>
      <w:tr w:rsidR="00367BF7" w:rsidRPr="00792FC9" w14:paraId="52C8949C" w14:textId="77777777" w:rsidTr="00610931">
        <w:trPr>
          <w:trHeight w:val="441"/>
        </w:trPr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05EE4C9" w14:textId="77777777" w:rsidR="00367BF7" w:rsidRPr="00792FC9" w:rsidRDefault="00367BF7" w:rsidP="0061093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fr-FR"/>
              </w:rPr>
            </w:pPr>
            <w:bookmarkStart w:id="0" w:name="_Ref145930663"/>
            <w:proofErr w:type="spellStart"/>
            <w:r w:rsidRPr="00792FC9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en-GB" w:eastAsia="fr-FR"/>
              </w:rPr>
              <w:t>Htz</w:t>
            </w:r>
            <w:proofErr w:type="spellEnd"/>
            <w:r w:rsidRPr="00792FC9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en-GB" w:eastAsia="fr-FR"/>
              </w:rPr>
              <w:t>-A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37BE356" w14:textId="77777777" w:rsidR="00367BF7" w:rsidRPr="00792FC9" w:rsidRDefault="00367BF7" w:rsidP="0061093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fr-FR"/>
              </w:rPr>
            </w:pPr>
            <w:r w:rsidRPr="00792FC9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en-GB" w:eastAsia="fr-FR"/>
              </w:rPr>
              <w:t>41,51 ± 0,281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2CD3ECC" w14:textId="77777777" w:rsidR="00367BF7" w:rsidRPr="00792FC9" w:rsidRDefault="00367BF7" w:rsidP="0061093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fr-FR"/>
              </w:rPr>
            </w:pPr>
            <w:r w:rsidRPr="00792FC9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en-GB" w:eastAsia="fr-FR"/>
              </w:rPr>
              <w:t>0.00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6EEE8CF" w14:textId="77777777" w:rsidR="00367BF7" w:rsidRPr="00792FC9" w:rsidRDefault="00367BF7" w:rsidP="0061093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fr-FR"/>
              </w:rPr>
            </w:pPr>
            <w:r w:rsidRPr="00792FC9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en-GB" w:eastAsia="fr-FR"/>
              </w:rPr>
              <w:t>0,46 ± 0,322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66618BB" w14:textId="77777777" w:rsidR="00367BF7" w:rsidRPr="00792FC9" w:rsidRDefault="00367BF7" w:rsidP="0061093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fr-FR"/>
              </w:rPr>
            </w:pPr>
            <w:r w:rsidRPr="00792FC9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en-GB" w:eastAsia="fr-FR"/>
              </w:rPr>
              <w:t>20,48 ± 0,278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5CF7502" w14:textId="77777777" w:rsidR="00367BF7" w:rsidRPr="00792FC9" w:rsidRDefault="00367BF7" w:rsidP="0061093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fr-FR"/>
              </w:rPr>
            </w:pPr>
            <w:r w:rsidRPr="00792FC9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en-GB" w:eastAsia="fr-FR"/>
              </w:rPr>
              <w:t>0,021 ± 0,012</w:t>
            </w:r>
          </w:p>
        </w:tc>
      </w:tr>
      <w:tr w:rsidR="00367BF7" w:rsidRPr="00792FC9" w14:paraId="631DC5C1" w14:textId="77777777" w:rsidTr="00610931">
        <w:trPr>
          <w:trHeight w:val="441"/>
        </w:trPr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3F9F810" w14:textId="77777777" w:rsidR="00367BF7" w:rsidRPr="00792FC9" w:rsidRDefault="00367BF7" w:rsidP="0061093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fr-FR"/>
              </w:rPr>
            </w:pPr>
            <w:proofErr w:type="spellStart"/>
            <w:r w:rsidRPr="00792FC9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en-GB" w:eastAsia="fr-FR"/>
              </w:rPr>
              <w:t>Htz</w:t>
            </w:r>
            <w:proofErr w:type="spellEnd"/>
            <w:r w:rsidRPr="00792FC9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en-GB" w:eastAsia="fr-FR"/>
              </w:rPr>
              <w:t>-B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7AE8462" w14:textId="77777777" w:rsidR="00367BF7" w:rsidRPr="00792FC9" w:rsidRDefault="00367BF7" w:rsidP="0061093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fr-FR"/>
              </w:rPr>
            </w:pPr>
            <w:r w:rsidRPr="00792FC9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en-GB" w:eastAsia="fr-FR"/>
              </w:rPr>
              <w:t>40,54 ± 0,703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D198621" w14:textId="77777777" w:rsidR="00367BF7" w:rsidRPr="00792FC9" w:rsidRDefault="00367BF7" w:rsidP="0061093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fr-FR"/>
              </w:rPr>
            </w:pPr>
            <w:r w:rsidRPr="00792FC9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en-GB" w:eastAsia="fr-FR"/>
              </w:rPr>
              <w:t>0,11 ± 0,046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73B9AB9" w14:textId="77777777" w:rsidR="00367BF7" w:rsidRPr="00792FC9" w:rsidRDefault="00367BF7" w:rsidP="0061093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fr-FR"/>
              </w:rPr>
            </w:pPr>
            <w:r w:rsidRPr="00792FC9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en-GB" w:eastAsia="fr-FR"/>
              </w:rPr>
              <w:t>0,75 ± 0,572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4AB72EB" w14:textId="77777777" w:rsidR="00367BF7" w:rsidRPr="00792FC9" w:rsidRDefault="00367BF7" w:rsidP="0061093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fr-FR"/>
              </w:rPr>
            </w:pPr>
            <w:r w:rsidRPr="00792FC9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en-GB" w:eastAsia="fr-FR"/>
              </w:rPr>
              <w:t>19,85 ± 0,672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0644E54" w14:textId="77777777" w:rsidR="00367BF7" w:rsidRPr="00792FC9" w:rsidRDefault="00367BF7" w:rsidP="0061093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fr-FR"/>
              </w:rPr>
            </w:pPr>
            <w:r w:rsidRPr="00792FC9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en-GB" w:eastAsia="fr-FR"/>
              </w:rPr>
              <w:t>0,135 ± 0,074</w:t>
            </w:r>
          </w:p>
        </w:tc>
      </w:tr>
      <w:tr w:rsidR="00367BF7" w:rsidRPr="00792FC9" w14:paraId="139A207D" w14:textId="77777777" w:rsidTr="00610931">
        <w:trPr>
          <w:trHeight w:val="441"/>
        </w:trPr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83863C5" w14:textId="77777777" w:rsidR="00367BF7" w:rsidRPr="00792FC9" w:rsidRDefault="00367BF7" w:rsidP="0061093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fr-FR"/>
              </w:rPr>
            </w:pPr>
            <w:proofErr w:type="spellStart"/>
            <w:r w:rsidRPr="00792FC9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en-GB" w:eastAsia="fr-FR"/>
              </w:rPr>
              <w:t>Htz</w:t>
            </w:r>
            <w:proofErr w:type="spellEnd"/>
            <w:r w:rsidRPr="00792FC9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en-GB" w:eastAsia="fr-FR"/>
              </w:rPr>
              <w:t>-D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6582A32" w14:textId="77777777" w:rsidR="00367BF7" w:rsidRPr="00792FC9" w:rsidRDefault="00367BF7" w:rsidP="0061093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fr-FR"/>
              </w:rPr>
            </w:pPr>
            <w:r w:rsidRPr="00792FC9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en-GB" w:eastAsia="fr-FR"/>
              </w:rPr>
              <w:t>41,44 ± 0,469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F57B1C2" w14:textId="77777777" w:rsidR="00367BF7" w:rsidRPr="00792FC9" w:rsidRDefault="00367BF7" w:rsidP="0061093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fr-FR"/>
              </w:rPr>
            </w:pPr>
            <w:r w:rsidRPr="00792FC9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en-GB" w:eastAsia="fr-FR"/>
              </w:rPr>
              <w:t>0,09 ± 0,089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24B210A" w14:textId="77777777" w:rsidR="00367BF7" w:rsidRPr="00792FC9" w:rsidRDefault="00367BF7" w:rsidP="0061093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fr-FR"/>
              </w:rPr>
            </w:pPr>
            <w:r w:rsidRPr="00792FC9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en-GB" w:eastAsia="fr-FR"/>
              </w:rPr>
              <w:t>0,47 ± 0,423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73F5400" w14:textId="77777777" w:rsidR="00367BF7" w:rsidRPr="00792FC9" w:rsidRDefault="00367BF7" w:rsidP="0061093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fr-FR"/>
              </w:rPr>
            </w:pPr>
            <w:r w:rsidRPr="00792FC9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en-GB" w:eastAsia="fr-FR"/>
              </w:rPr>
              <w:t>20,40 ± 0,409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38655E6" w14:textId="77777777" w:rsidR="00367BF7" w:rsidRPr="00792FC9" w:rsidRDefault="00367BF7" w:rsidP="0061093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fr-FR"/>
              </w:rPr>
            </w:pPr>
            <w:r w:rsidRPr="00792FC9">
              <w:rPr>
                <w:rFonts w:ascii="Calibri" w:eastAsia="Times New Roman" w:hAnsi="Calibri" w:cs="Calibri"/>
                <w:color w:val="000000"/>
                <w:kern w:val="24"/>
                <w:szCs w:val="24"/>
                <w:lang w:val="en-GB" w:eastAsia="fr-FR"/>
              </w:rPr>
              <w:t>0,052 ± 0,008</w:t>
            </w:r>
          </w:p>
        </w:tc>
      </w:tr>
    </w:tbl>
    <w:p w14:paraId="1ADD1D46" w14:textId="77777777" w:rsidR="00367BF7" w:rsidRPr="00792FC9" w:rsidRDefault="00367BF7" w:rsidP="00367BF7">
      <w:pPr>
        <w:rPr>
          <w:b/>
          <w:lang w:val="en-GB"/>
        </w:rPr>
      </w:pPr>
      <w:bookmarkStart w:id="1" w:name="_GoBack"/>
      <w:bookmarkEnd w:id="1"/>
    </w:p>
    <w:bookmarkEnd w:id="0"/>
    <w:sectPr w:rsidR="00367BF7" w:rsidRPr="00792FC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7BF7"/>
    <w:rsid w:val="000F213F"/>
    <w:rsid w:val="001F4D88"/>
    <w:rsid w:val="00367BF7"/>
    <w:rsid w:val="006E1CD3"/>
    <w:rsid w:val="00797831"/>
    <w:rsid w:val="007C26BB"/>
    <w:rsid w:val="00D91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52B2357"/>
  <w15:chartTrackingRefBased/>
  <w15:docId w15:val="{2DE21B49-101E-4820-9036-57BF50D02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67BF7"/>
    <w:pPr>
      <w:spacing w:after="40" w:line="276" w:lineRule="auto"/>
      <w:jc w:val="both"/>
    </w:pPr>
    <w:rPr>
      <w:sz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andard">
    <w:name w:val="Standard"/>
    <w:rsid w:val="00367BF7"/>
    <w:pPr>
      <w:suppressAutoHyphens/>
      <w:autoSpaceDN w:val="0"/>
      <w:spacing w:line="276" w:lineRule="auto"/>
      <w:textAlignment w:val="baseline"/>
    </w:pPr>
    <w:rPr>
      <w:rFonts w:ascii="Calibri" w:eastAsia="Segoe UI" w:hAnsi="Calibri" w:cs="Tahoma"/>
      <w:sz w:val="21"/>
      <w:szCs w:val="21"/>
    </w:rPr>
  </w:style>
  <w:style w:type="paragraph" w:styleId="Lgende">
    <w:name w:val="caption"/>
    <w:basedOn w:val="Standard"/>
    <w:next w:val="Standard"/>
    <w:rsid w:val="00367BF7"/>
    <w:pPr>
      <w:spacing w:line="240" w:lineRule="auto"/>
    </w:pPr>
    <w:rPr>
      <w:b/>
      <w:bCs/>
      <w:color w:val="404040"/>
      <w:sz w:val="16"/>
      <w:szCs w:val="16"/>
    </w:rPr>
  </w:style>
  <w:style w:type="table" w:styleId="Grilledutableau">
    <w:name w:val="Table Grid"/>
    <w:basedOn w:val="TableauNormal"/>
    <w:uiPriority w:val="39"/>
    <w:rsid w:val="00367BF7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5b73d5e-f91e-4389-a226-a9816c058cd1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CE11D82E4174F4CBA52ADB2C8024487" ma:contentTypeVersion="17" ma:contentTypeDescription="Crée un document." ma:contentTypeScope="" ma:versionID="b483e30dd1c3298329c1e71ad41a4abf">
  <xsd:schema xmlns:xsd="http://www.w3.org/2001/XMLSchema" xmlns:xs="http://www.w3.org/2001/XMLSchema" xmlns:p="http://schemas.microsoft.com/office/2006/metadata/properties" xmlns:ns3="95b73d5e-f91e-4389-a226-a9816c058cd1" xmlns:ns4="16a7da00-32ab-474e-9ba1-76d08b310dae" targetNamespace="http://schemas.microsoft.com/office/2006/metadata/properties" ma:root="true" ma:fieldsID="cfe8d478db8f93eb1f4711490eb57bf4" ns3:_="" ns4:_="">
    <xsd:import namespace="95b73d5e-f91e-4389-a226-a9816c058cd1"/>
    <xsd:import namespace="16a7da00-32ab-474e-9ba1-76d08b310da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ServiceObjectDetectorVersion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b73d5e-f91e-4389-a226-a9816c058cd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19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a7da00-32ab-474e-9ba1-76d08b310dae" elementFormDefault="qualified">
    <xsd:import namespace="http://schemas.microsoft.com/office/2006/documentManagement/types"/>
    <xsd:import namespace="http://schemas.microsoft.com/office/infopath/2007/PartnerControls"/>
    <xsd:element name="SharedWithUsers" ma:index="21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3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F0B27FC-7030-4391-83AE-B52FB3D3F491}">
  <ds:schemaRefs>
    <ds:schemaRef ds:uri="http://purl.org/dc/dcmitype/"/>
    <ds:schemaRef ds:uri="http://schemas.microsoft.com/office/infopath/2007/PartnerControls"/>
    <ds:schemaRef ds:uri="http://schemas.microsoft.com/office/2006/metadata/properties"/>
    <ds:schemaRef ds:uri="http://schemas.microsoft.com/office/2006/documentManagement/types"/>
    <ds:schemaRef ds:uri="95b73d5e-f91e-4389-a226-a9816c058cd1"/>
    <ds:schemaRef ds:uri="http://purl.org/dc/elements/1.1/"/>
    <ds:schemaRef ds:uri="http://www.w3.org/XML/1998/namespace"/>
    <ds:schemaRef ds:uri="http://purl.org/dc/terms/"/>
    <ds:schemaRef ds:uri="http://schemas.openxmlformats.org/package/2006/metadata/core-properties"/>
    <ds:schemaRef ds:uri="16a7da00-32ab-474e-9ba1-76d08b310dae"/>
  </ds:schemaRefs>
</ds:datastoreItem>
</file>

<file path=customXml/itemProps2.xml><?xml version="1.0" encoding="utf-8"?>
<ds:datastoreItem xmlns:ds="http://schemas.openxmlformats.org/officeDocument/2006/customXml" ds:itemID="{2659B92F-718B-4AA5-A4FB-8E8D736D66B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FDD697D-F281-4921-8E1E-00444054542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5b73d5e-f91e-4389-a226-a9816c058cd1"/>
    <ds:schemaRef ds:uri="16a7da00-32ab-474e-9ba1-76d08b310da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18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SOURDILLE</dc:creator>
  <cp:keywords/>
  <dc:description/>
  <cp:lastModifiedBy>Pierre SOURDILLE</cp:lastModifiedBy>
  <cp:revision>3</cp:revision>
  <dcterms:created xsi:type="dcterms:W3CDTF">2024-01-11T08:21:00Z</dcterms:created>
  <dcterms:modified xsi:type="dcterms:W3CDTF">2024-01-11T0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CE11D82E4174F4CBA52ADB2C8024487</vt:lpwstr>
  </property>
</Properties>
</file>